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0"/>
        <w:gridCol w:w="795"/>
        <w:gridCol w:w="1305"/>
        <w:gridCol w:w="1515"/>
      </w:tblGrid>
      <w:tr w:rsidR="001A1C7C" w:rsidRPr="001A1C7C" w14:paraId="152FCAFC" w14:textId="77777777" w:rsidTr="001A1C7C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FF1CD0" w14:textId="77777777" w:rsidR="001A1C7C" w:rsidRPr="001A1C7C" w:rsidRDefault="001A1C7C" w:rsidP="001A1C7C">
            <w:r w:rsidRPr="001A1C7C">
              <w:rPr>
                <w:b/>
                <w:bCs/>
              </w:rPr>
              <w:t>Factor</w:t>
            </w:r>
            <w:r w:rsidRPr="001A1C7C"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0125B6" w14:textId="77777777" w:rsidR="001A1C7C" w:rsidRPr="001A1C7C" w:rsidRDefault="001A1C7C" w:rsidP="001A1C7C">
            <w:proofErr w:type="spellStart"/>
            <w:r w:rsidRPr="001A1C7C">
              <w:rPr>
                <w:b/>
                <w:bCs/>
              </w:rPr>
              <w:t>df</w:t>
            </w:r>
            <w:proofErr w:type="spellEnd"/>
            <w:r w:rsidRPr="001A1C7C">
              <w:t>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10A243" w14:textId="77777777" w:rsidR="001A1C7C" w:rsidRPr="001A1C7C" w:rsidRDefault="001A1C7C" w:rsidP="001A1C7C">
            <w:r w:rsidRPr="001A1C7C">
              <w:rPr>
                <w:b/>
                <w:bCs/>
              </w:rPr>
              <w:t>Exact F</w:t>
            </w:r>
            <w:r w:rsidRPr="001A1C7C">
              <w:t>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2DDACD" w14:textId="77777777" w:rsidR="001A1C7C" w:rsidRPr="001A1C7C" w:rsidRDefault="001A1C7C" w:rsidP="001A1C7C">
            <w:r w:rsidRPr="001A1C7C">
              <w:rPr>
                <w:b/>
                <w:bCs/>
              </w:rPr>
              <w:t>p-value</w:t>
            </w:r>
            <w:r w:rsidRPr="001A1C7C">
              <w:t> </w:t>
            </w:r>
          </w:p>
        </w:tc>
      </w:tr>
      <w:tr w:rsidR="001A1C7C" w:rsidRPr="001A1C7C" w14:paraId="78ACB5BD" w14:textId="77777777" w:rsidTr="001A1C7C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8AD739" w14:textId="77777777" w:rsidR="001A1C7C" w:rsidRPr="001A1C7C" w:rsidRDefault="001A1C7C" w:rsidP="001A1C7C">
            <w:r w:rsidRPr="001A1C7C">
              <w:t>Feeding condition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6F8FF5" w14:textId="77777777" w:rsidR="001A1C7C" w:rsidRPr="001A1C7C" w:rsidRDefault="001A1C7C" w:rsidP="001A1C7C">
            <w:r w:rsidRPr="001A1C7C">
              <w:t>1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F27335" w14:textId="77777777" w:rsidR="001A1C7C" w:rsidRPr="001A1C7C" w:rsidRDefault="001A1C7C" w:rsidP="001A1C7C">
            <w:r w:rsidRPr="001A1C7C">
              <w:t>34.811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3AA3DA" w14:textId="77777777" w:rsidR="001A1C7C" w:rsidRPr="001A1C7C" w:rsidRDefault="001A1C7C" w:rsidP="001A1C7C">
            <w:r w:rsidRPr="001A1C7C">
              <w:rPr>
                <w:b/>
                <w:bCs/>
              </w:rPr>
              <w:t>6.15e-06</w:t>
            </w:r>
            <w:r w:rsidRPr="001A1C7C">
              <w:t> </w:t>
            </w:r>
          </w:p>
        </w:tc>
      </w:tr>
      <w:tr w:rsidR="001A1C7C" w:rsidRPr="001A1C7C" w14:paraId="4B8551AD" w14:textId="77777777" w:rsidTr="001A1C7C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C501CF" w14:textId="77777777" w:rsidR="001A1C7C" w:rsidRPr="001A1C7C" w:rsidRDefault="001A1C7C" w:rsidP="001A1C7C">
            <w:r w:rsidRPr="001A1C7C">
              <w:t>Lighting condition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E31646" w14:textId="77777777" w:rsidR="001A1C7C" w:rsidRPr="001A1C7C" w:rsidRDefault="001A1C7C" w:rsidP="001A1C7C">
            <w:r w:rsidRPr="001A1C7C">
              <w:t>1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DA5E7B" w14:textId="77777777" w:rsidR="001A1C7C" w:rsidRPr="001A1C7C" w:rsidRDefault="001A1C7C" w:rsidP="001A1C7C">
            <w:r w:rsidRPr="001A1C7C">
              <w:t>0.058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6799D5" w14:textId="77777777" w:rsidR="001A1C7C" w:rsidRPr="001A1C7C" w:rsidRDefault="001A1C7C" w:rsidP="001A1C7C">
            <w:r w:rsidRPr="001A1C7C">
              <w:t>0.812 </w:t>
            </w:r>
          </w:p>
        </w:tc>
      </w:tr>
      <w:tr w:rsidR="001A1C7C" w:rsidRPr="001A1C7C" w14:paraId="0297CF85" w14:textId="77777777" w:rsidTr="001A1C7C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9B36C2" w14:textId="77777777" w:rsidR="001A1C7C" w:rsidRPr="001A1C7C" w:rsidRDefault="001A1C7C" w:rsidP="001A1C7C">
            <w:r w:rsidRPr="001A1C7C">
              <w:t>Symbiotic state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90934E" w14:textId="77777777" w:rsidR="001A1C7C" w:rsidRPr="001A1C7C" w:rsidRDefault="001A1C7C" w:rsidP="001A1C7C">
            <w:r w:rsidRPr="001A1C7C">
              <w:t>1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700795" w14:textId="77777777" w:rsidR="001A1C7C" w:rsidRPr="001A1C7C" w:rsidRDefault="001A1C7C" w:rsidP="001A1C7C">
            <w:r w:rsidRPr="001A1C7C">
              <w:t>36.022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DF965A" w14:textId="77777777" w:rsidR="001A1C7C" w:rsidRPr="001A1C7C" w:rsidRDefault="001A1C7C" w:rsidP="001A1C7C">
            <w:r w:rsidRPr="001A1C7C">
              <w:rPr>
                <w:b/>
                <w:bCs/>
              </w:rPr>
              <w:t>4.85e-06</w:t>
            </w:r>
            <w:r w:rsidRPr="001A1C7C">
              <w:t> </w:t>
            </w:r>
          </w:p>
        </w:tc>
      </w:tr>
      <w:tr w:rsidR="001A1C7C" w:rsidRPr="001A1C7C" w14:paraId="40AE13F8" w14:textId="77777777" w:rsidTr="001A1C7C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00DD1D" w14:textId="77777777" w:rsidR="001A1C7C" w:rsidRPr="001A1C7C" w:rsidRDefault="001A1C7C" w:rsidP="001A1C7C">
            <w:r w:rsidRPr="001A1C7C">
              <w:t xml:space="preserve">Feeding </w:t>
            </w:r>
            <w:proofErr w:type="spellStart"/>
            <w:r w:rsidRPr="001A1C7C">
              <w:t>condition:Light</w:t>
            </w:r>
            <w:proofErr w:type="spellEnd"/>
            <w:r w:rsidRPr="001A1C7C">
              <w:t xml:space="preserve"> condition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2F5310" w14:textId="77777777" w:rsidR="001A1C7C" w:rsidRPr="001A1C7C" w:rsidRDefault="001A1C7C" w:rsidP="001A1C7C">
            <w:r w:rsidRPr="001A1C7C">
              <w:t>1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928020" w14:textId="77777777" w:rsidR="001A1C7C" w:rsidRPr="001A1C7C" w:rsidRDefault="001A1C7C" w:rsidP="001A1C7C">
            <w:r w:rsidRPr="001A1C7C">
              <w:t>0.047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4A3A5F" w14:textId="77777777" w:rsidR="001A1C7C" w:rsidRPr="001A1C7C" w:rsidRDefault="001A1C7C" w:rsidP="001A1C7C">
            <w:r w:rsidRPr="001A1C7C">
              <w:t>0.83 </w:t>
            </w:r>
          </w:p>
        </w:tc>
      </w:tr>
      <w:tr w:rsidR="001A1C7C" w:rsidRPr="001A1C7C" w14:paraId="6D04BBA9" w14:textId="77777777" w:rsidTr="001A1C7C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40F98B" w14:textId="77777777" w:rsidR="001A1C7C" w:rsidRPr="001A1C7C" w:rsidRDefault="001A1C7C" w:rsidP="001A1C7C">
            <w:r w:rsidRPr="001A1C7C">
              <w:t xml:space="preserve">Feeding </w:t>
            </w:r>
            <w:proofErr w:type="spellStart"/>
            <w:r w:rsidRPr="001A1C7C">
              <w:t>condition:Symbiotic</w:t>
            </w:r>
            <w:proofErr w:type="spellEnd"/>
            <w:r w:rsidRPr="001A1C7C">
              <w:t xml:space="preserve"> state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B22B47" w14:textId="77777777" w:rsidR="001A1C7C" w:rsidRPr="001A1C7C" w:rsidRDefault="001A1C7C" w:rsidP="001A1C7C">
            <w:r w:rsidRPr="001A1C7C">
              <w:t>1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331E48" w14:textId="77777777" w:rsidR="001A1C7C" w:rsidRPr="001A1C7C" w:rsidRDefault="001A1C7C" w:rsidP="001A1C7C">
            <w:r w:rsidRPr="001A1C7C">
              <w:t>0.013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1D81AE" w14:textId="77777777" w:rsidR="001A1C7C" w:rsidRPr="001A1C7C" w:rsidRDefault="001A1C7C" w:rsidP="001A1C7C">
            <w:r w:rsidRPr="001A1C7C">
              <w:t>0.9113 </w:t>
            </w:r>
          </w:p>
        </w:tc>
      </w:tr>
      <w:tr w:rsidR="001A1C7C" w:rsidRPr="001A1C7C" w14:paraId="2AE90169" w14:textId="77777777" w:rsidTr="001A1C7C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A03F39" w14:textId="77777777" w:rsidR="001A1C7C" w:rsidRPr="001A1C7C" w:rsidRDefault="001A1C7C" w:rsidP="001A1C7C">
            <w:r w:rsidRPr="001A1C7C">
              <w:t xml:space="preserve">Light </w:t>
            </w:r>
            <w:proofErr w:type="spellStart"/>
            <w:r w:rsidRPr="001A1C7C">
              <w:t>condition:Symbiotic</w:t>
            </w:r>
            <w:proofErr w:type="spellEnd"/>
            <w:r w:rsidRPr="001A1C7C">
              <w:t xml:space="preserve"> state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A65F39" w14:textId="77777777" w:rsidR="001A1C7C" w:rsidRPr="001A1C7C" w:rsidRDefault="001A1C7C" w:rsidP="001A1C7C">
            <w:r w:rsidRPr="001A1C7C">
              <w:t>1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9FEEAA" w14:textId="77777777" w:rsidR="001A1C7C" w:rsidRPr="001A1C7C" w:rsidRDefault="001A1C7C" w:rsidP="001A1C7C">
            <w:r w:rsidRPr="001A1C7C">
              <w:t>4.458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93CB3E" w14:textId="77777777" w:rsidR="001A1C7C" w:rsidRPr="001A1C7C" w:rsidRDefault="001A1C7C" w:rsidP="001A1C7C">
            <w:r w:rsidRPr="001A1C7C">
              <w:rPr>
                <w:b/>
                <w:bCs/>
              </w:rPr>
              <w:t>0.0463</w:t>
            </w:r>
            <w:r w:rsidRPr="001A1C7C">
              <w:t> </w:t>
            </w:r>
          </w:p>
        </w:tc>
      </w:tr>
      <w:tr w:rsidR="001A1C7C" w:rsidRPr="001A1C7C" w14:paraId="2C538B96" w14:textId="77777777" w:rsidTr="001A1C7C">
        <w:trPr>
          <w:trHeight w:val="300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E7E499" w14:textId="77777777" w:rsidR="001A1C7C" w:rsidRPr="001A1C7C" w:rsidRDefault="001A1C7C" w:rsidP="001A1C7C">
            <w:r w:rsidRPr="001A1C7C">
              <w:t xml:space="preserve">Feeding </w:t>
            </w:r>
            <w:proofErr w:type="spellStart"/>
            <w:r w:rsidRPr="001A1C7C">
              <w:t>condition:Light</w:t>
            </w:r>
            <w:proofErr w:type="spellEnd"/>
            <w:r w:rsidRPr="001A1C7C">
              <w:t xml:space="preserve"> </w:t>
            </w:r>
            <w:proofErr w:type="spellStart"/>
            <w:r w:rsidRPr="001A1C7C">
              <w:t>condition:Symbiotic</w:t>
            </w:r>
            <w:proofErr w:type="spellEnd"/>
            <w:r w:rsidRPr="001A1C7C">
              <w:t xml:space="preserve"> state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39980D" w14:textId="77777777" w:rsidR="001A1C7C" w:rsidRPr="001A1C7C" w:rsidRDefault="001A1C7C" w:rsidP="001A1C7C">
            <w:r w:rsidRPr="001A1C7C">
              <w:t>1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8AF5BB" w14:textId="77777777" w:rsidR="001A1C7C" w:rsidRPr="001A1C7C" w:rsidRDefault="001A1C7C" w:rsidP="001A1C7C">
            <w:r w:rsidRPr="001A1C7C">
              <w:t>0.833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01B398" w14:textId="77777777" w:rsidR="001A1C7C" w:rsidRPr="001A1C7C" w:rsidRDefault="001A1C7C" w:rsidP="001A1C7C">
            <w:r w:rsidRPr="001A1C7C">
              <w:t>0.3712 </w:t>
            </w:r>
          </w:p>
        </w:tc>
      </w:tr>
    </w:tbl>
    <w:p w14:paraId="72006C7B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C7C"/>
    <w:rsid w:val="001A1C7C"/>
    <w:rsid w:val="001D7A44"/>
    <w:rsid w:val="003D27A9"/>
    <w:rsid w:val="00681DA9"/>
    <w:rsid w:val="00BD230A"/>
    <w:rsid w:val="00BE151C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6C247"/>
  <w15:chartTrackingRefBased/>
  <w15:docId w15:val="{E1A269A4-502A-4C04-BA52-AE704903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C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C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C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C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C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C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C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C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C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C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C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C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C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C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C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C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C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C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C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C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C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C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C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C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C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C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C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1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2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4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5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5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0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79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9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45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7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1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6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7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69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7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1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8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14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1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10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4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92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42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9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3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5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8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9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0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8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8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27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83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5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0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4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1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4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95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3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6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3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3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85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0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87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7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1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7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56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0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53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1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2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7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8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3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5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3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8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2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20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8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7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5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07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3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1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9:15:00Z</dcterms:created>
  <dcterms:modified xsi:type="dcterms:W3CDTF">2025-06-30T19:19:00Z</dcterms:modified>
</cp:coreProperties>
</file>